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93CF49" w14:textId="1F2A3244" w:rsidR="00E85F19" w:rsidRPr="007266CB" w:rsidRDefault="002F3DAD" w:rsidP="00E85F19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7266CB">
        <w:rPr>
          <w:rFonts w:ascii="Times New Roman" w:hAnsi="Times New Roman" w:cs="Times New Roman"/>
          <w:b/>
          <w:bCs/>
          <w:sz w:val="24"/>
          <w:szCs w:val="24"/>
          <w:u w:val="single"/>
          <w:lang w:val="en-CA"/>
        </w:rPr>
        <w:t xml:space="preserve">S2 </w:t>
      </w:r>
      <w:r w:rsidR="00E85F19" w:rsidRPr="007266CB">
        <w:rPr>
          <w:rFonts w:ascii="Times New Roman" w:hAnsi="Times New Roman" w:cs="Times New Roman"/>
          <w:b/>
          <w:bCs/>
          <w:sz w:val="24"/>
          <w:szCs w:val="24"/>
          <w:u w:val="single"/>
          <w:lang w:val="en-CA"/>
        </w:rPr>
        <w:t>Appendix</w:t>
      </w:r>
      <w:r w:rsidR="00E85F19" w:rsidRPr="007266CB">
        <w:rPr>
          <w:rFonts w:ascii="Times New Roman" w:hAnsi="Times New Roman" w:cs="Times New Roman"/>
          <w:b/>
          <w:bCs/>
          <w:sz w:val="24"/>
          <w:szCs w:val="24"/>
          <w:lang w:val="en-CA"/>
        </w:rPr>
        <w:t> :  Databases search strategy :</w:t>
      </w:r>
    </w:p>
    <w:tbl>
      <w:tblPr>
        <w:tblW w:w="12358" w:type="dxa"/>
        <w:tblInd w:w="27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69"/>
        <w:gridCol w:w="477"/>
        <w:gridCol w:w="1308"/>
        <w:gridCol w:w="477"/>
        <w:gridCol w:w="763"/>
        <w:gridCol w:w="477"/>
        <w:gridCol w:w="1351"/>
        <w:gridCol w:w="477"/>
        <w:gridCol w:w="1481"/>
        <w:gridCol w:w="536"/>
        <w:gridCol w:w="1923"/>
        <w:gridCol w:w="19"/>
      </w:tblGrid>
      <w:tr w:rsidR="00C31881" w:rsidRPr="007266CB" w14:paraId="3E69F841" w14:textId="6F0424AC" w:rsidTr="007266CB">
        <w:trPr>
          <w:gridAfter w:val="1"/>
          <w:wAfter w:w="20" w:type="dxa"/>
          <w:trHeight w:val="300"/>
        </w:trPr>
        <w:tc>
          <w:tcPr>
            <w:tcW w:w="12338" w:type="dxa"/>
            <w:gridSpan w:val="11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FFD6A5" w14:textId="3E95B189" w:rsidR="00C31881" w:rsidRPr="007266CB" w:rsidRDefault="00C31881" w:rsidP="006C562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</w:pPr>
            <w:r w:rsidRPr="007266CB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 xml:space="preserve">Concept </w:t>
            </w:r>
            <w:r w:rsidR="001B458D" w:rsidRPr="007266CB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1:</w:t>
            </w:r>
            <w:r w:rsidRPr="007266CB">
              <w:rPr>
                <w:rFonts w:ascii="Times New Roman" w:eastAsia="Times New Roman" w:hAnsi="Times New Roman" w:cs="Times New Roman"/>
                <w:lang w:val="en-CA" w:eastAsia="fr-CA"/>
              </w:rPr>
              <w:t>  </w:t>
            </w:r>
            <w:r w:rsidR="001B458D" w:rsidRPr="007266CB">
              <w:rPr>
                <w:rFonts w:ascii="Times New Roman" w:hAnsi="Times New Roman" w:cs="Times New Roman"/>
              </w:rPr>
              <w:t>Orthorexia</w:t>
            </w:r>
            <w:r w:rsidR="001B458D" w:rsidRPr="007266CB">
              <w:rPr>
                <w:rFonts w:ascii="Times New Roman" w:eastAsia="Times New Roman" w:hAnsi="Times New Roman" w:cs="Times New Roman"/>
                <w:lang w:eastAsia="fr-CA"/>
              </w:rPr>
              <w:t xml:space="preserve"> Nervosa</w:t>
            </w:r>
            <w:r w:rsidR="001B458D" w:rsidRPr="007266CB">
              <w:rPr>
                <w:rFonts w:ascii="Times New Roman" w:eastAsia="Times New Roman" w:hAnsi="Times New Roman" w:cs="Times New Roman"/>
                <w:lang w:eastAsia="fr-CA"/>
              </w:rPr>
              <w:t xml:space="preserve"> </w:t>
            </w:r>
            <w:r w:rsidR="001B458D" w:rsidRPr="001B458D">
              <w:rPr>
                <w:rFonts w:ascii="Times New Roman" w:hAnsi="Times New Roman" w:cs="Times New Roman"/>
                <w:lang w:eastAsia="zh-CN"/>
              </w:rPr>
              <w:t xml:space="preserve">and </w:t>
            </w:r>
            <w:r w:rsidR="0090112B" w:rsidRPr="007266CB">
              <w:rPr>
                <w:rFonts w:ascii="Times New Roman" w:eastAsia="Times New Roman" w:hAnsi="Times New Roman" w:cs="Times New Roman"/>
                <w:lang w:eastAsia="fr-CA"/>
              </w:rPr>
              <w:t>Orthorexia Nervosa Inventory</w:t>
            </w:r>
            <w:r w:rsidRPr="007266CB">
              <w:rPr>
                <w:rFonts w:ascii="Times New Roman" w:eastAsia="Times New Roman" w:hAnsi="Times New Roman" w:cs="Times New Roman"/>
                <w:lang w:val="en-US" w:eastAsia="fr-CA"/>
              </w:rPr>
              <w:t> OR </w:t>
            </w:r>
            <w:r w:rsidR="0090112B" w:rsidRPr="007266CB">
              <w:rPr>
                <w:rFonts w:ascii="Times New Roman" w:hAnsi="Times New Roman" w:cs="Times New Roman"/>
                <w:lang w:val="en-US" w:eastAsia="zh-CN"/>
              </w:rPr>
              <w:t>ONI</w:t>
            </w:r>
            <w:r w:rsidRPr="007266CB">
              <w:rPr>
                <w:rFonts w:ascii="Times New Roman" w:eastAsia="Times New Roman" w:hAnsi="Times New Roman" w:cs="Times New Roman"/>
                <w:lang w:val="en-US" w:eastAsia="fr-CA"/>
              </w:rPr>
              <w:t> </w:t>
            </w:r>
            <w:r w:rsidRPr="007266CB">
              <w:rPr>
                <w:rFonts w:ascii="Times New Roman" w:eastAsia="Times New Roman" w:hAnsi="Times New Roman" w:cs="Times New Roman"/>
                <w:lang w:val="en-CA" w:eastAsia="fr-CA"/>
              </w:rPr>
              <w:t> </w:t>
            </w:r>
          </w:p>
        </w:tc>
      </w:tr>
      <w:tr w:rsidR="00C31881" w:rsidRPr="007266CB" w14:paraId="0D8FC377" w14:textId="4DDA2AAB" w:rsidTr="007266CB">
        <w:trPr>
          <w:trHeight w:val="405"/>
        </w:trPr>
        <w:tc>
          <w:tcPr>
            <w:tcW w:w="33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  <w:hideMark/>
          </w:tcPr>
          <w:p w14:paraId="02659F0C" w14:textId="77777777" w:rsidR="00C31881" w:rsidRPr="007266CB" w:rsidRDefault="00C31881" w:rsidP="006C562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 w:eastAsia="fr-CA"/>
              </w:rPr>
            </w:pPr>
            <w:r w:rsidRPr="007266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CA" w:eastAsia="fr-CA"/>
              </w:rPr>
              <w:t xml:space="preserve">Free vocabulary </w:t>
            </w:r>
          </w:p>
        </w:tc>
        <w:tc>
          <w:tcPr>
            <w:tcW w:w="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F934323" w14:textId="12A8EBCD" w:rsidR="00C31881" w:rsidRPr="007266CB" w:rsidRDefault="00C31881" w:rsidP="006C562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 w:eastAsia="fr-CA"/>
              </w:rPr>
            </w:pPr>
            <w:r w:rsidRPr="007266C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(OR)</w:t>
            </w:r>
            <w:r w:rsidRPr="007266CB">
              <w:rPr>
                <w:rFonts w:ascii="Times New Roman" w:eastAsia="Times New Roman" w:hAnsi="Times New Roman" w:cs="Times New Roman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9025" w:type="dxa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A3BAD6" w14:textId="2959F897" w:rsidR="00C31881" w:rsidRPr="007266CB" w:rsidRDefault="00C31881" w:rsidP="006C562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7266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Controlled vocabulary </w:t>
            </w:r>
            <w:r w:rsidRPr="007266CB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(thesaurus of databases) </w:t>
            </w:r>
          </w:p>
        </w:tc>
      </w:tr>
      <w:tr w:rsidR="007266CB" w:rsidRPr="007266CB" w14:paraId="1BC863B3" w14:textId="35437FFB" w:rsidTr="007266CB">
        <w:trPr>
          <w:trHeight w:val="345"/>
        </w:trPr>
        <w:tc>
          <w:tcPr>
            <w:tcW w:w="3313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43B513C" w14:textId="5C0D7682" w:rsidR="001B458D" w:rsidRDefault="001B458D" w:rsidP="001B458D">
            <w:pPr>
              <w:spacing w:after="0" w:line="240" w:lineRule="auto"/>
              <w:textAlignment w:val="baseline"/>
              <w:rPr>
                <w:rFonts w:ascii="Times New Roman" w:hAnsi="Times New Roman" w:cs="Times New Roman" w:hint="eastAsia"/>
                <w:lang w:val="en-US" w:eastAsia="zh-CN"/>
              </w:rPr>
            </w:pPr>
            <w:r w:rsidRPr="007266CB">
              <w:rPr>
                <w:rFonts w:ascii="Times New Roman" w:eastAsia="Times New Roman" w:hAnsi="Times New Roman" w:cs="Times New Roman"/>
                <w:lang w:val="en-US" w:eastAsia="fr-CA"/>
              </w:rPr>
              <w:t>« </w:t>
            </w:r>
            <w:r w:rsidRPr="007266CB">
              <w:rPr>
                <w:rFonts w:ascii="Times New Roman" w:hAnsi="Times New Roman" w:cs="Times New Roman"/>
              </w:rPr>
              <w:t>Orthorexia</w:t>
            </w:r>
            <w:r w:rsidRPr="007266CB">
              <w:rPr>
                <w:rFonts w:ascii="Times New Roman" w:eastAsia="Times New Roman" w:hAnsi="Times New Roman" w:cs="Times New Roman"/>
                <w:lang w:eastAsia="fr-CA"/>
              </w:rPr>
              <w:t xml:space="preserve"> </w:t>
            </w:r>
            <w:r w:rsidRPr="007266CB">
              <w:rPr>
                <w:rFonts w:ascii="Times New Roman" w:eastAsia="Times New Roman" w:hAnsi="Times New Roman" w:cs="Times New Roman"/>
                <w:lang w:val="en-US" w:eastAsia="fr-CA"/>
              </w:rPr>
              <w:t>»</w:t>
            </w:r>
            <w:r>
              <w:rPr>
                <w:rFonts w:ascii="Times New Roman" w:hAnsi="Times New Roman" w:cs="Times New Roman" w:hint="eastAsia"/>
                <w:lang w:val="en-US" w:eastAsia="zh-CN"/>
              </w:rPr>
              <w:t xml:space="preserve"> or</w:t>
            </w:r>
          </w:p>
          <w:p w14:paraId="548AE595" w14:textId="748C4259" w:rsidR="001B458D" w:rsidRDefault="001B458D" w:rsidP="001B458D">
            <w:pPr>
              <w:spacing w:after="0" w:line="240" w:lineRule="auto"/>
              <w:textAlignment w:val="baseline"/>
              <w:rPr>
                <w:rFonts w:ascii="Times New Roman" w:hAnsi="Times New Roman" w:cs="Times New Roman" w:hint="eastAsia"/>
                <w:lang w:val="en-US" w:eastAsia="zh-CN"/>
              </w:rPr>
            </w:pPr>
            <w:r w:rsidRPr="007266CB">
              <w:rPr>
                <w:rFonts w:ascii="Times New Roman" w:eastAsia="Times New Roman" w:hAnsi="Times New Roman" w:cs="Times New Roman"/>
                <w:lang w:val="en-US" w:eastAsia="fr-CA"/>
              </w:rPr>
              <w:t>« </w:t>
            </w:r>
            <w:r>
              <w:rPr>
                <w:rFonts w:ascii="宋体" w:eastAsia="宋体" w:hAnsi="宋体" w:cs="宋体" w:hint="eastAsia"/>
                <w:lang w:eastAsia="zh-CN"/>
              </w:rPr>
              <w:t>完美食欲症</w:t>
            </w:r>
            <w:r w:rsidRPr="007266CB">
              <w:rPr>
                <w:rFonts w:ascii="Times New Roman" w:eastAsia="Times New Roman" w:hAnsi="Times New Roman" w:cs="Times New Roman"/>
                <w:lang w:eastAsia="fr-CA"/>
              </w:rPr>
              <w:t xml:space="preserve"> </w:t>
            </w:r>
            <w:r w:rsidRPr="007266CB">
              <w:rPr>
                <w:rFonts w:ascii="Times New Roman" w:eastAsia="Times New Roman" w:hAnsi="Times New Roman" w:cs="Times New Roman"/>
                <w:lang w:val="en-US" w:eastAsia="fr-CA"/>
              </w:rPr>
              <w:t>»</w:t>
            </w:r>
            <w:r>
              <w:rPr>
                <w:rFonts w:ascii="Times New Roman" w:hAnsi="Times New Roman" w:cs="Times New Roman" w:hint="eastAsia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lang w:val="en-US" w:eastAsia="zh-CN"/>
              </w:rPr>
              <w:t>or</w:t>
            </w:r>
          </w:p>
          <w:p w14:paraId="0DBC6941" w14:textId="31EFB8A2" w:rsidR="001B458D" w:rsidRPr="001B458D" w:rsidRDefault="001B458D" w:rsidP="001B458D">
            <w:pPr>
              <w:spacing w:after="0" w:line="240" w:lineRule="auto"/>
              <w:textAlignment w:val="baseline"/>
              <w:rPr>
                <w:rFonts w:ascii="Times New Roman" w:hAnsi="Times New Roman" w:cs="Times New Roman" w:hint="eastAsia"/>
                <w:lang w:val="en-US" w:eastAsia="zh-CN"/>
              </w:rPr>
            </w:pPr>
            <w:r w:rsidRPr="007266CB">
              <w:rPr>
                <w:rFonts w:ascii="Times New Roman" w:eastAsia="Times New Roman" w:hAnsi="Times New Roman" w:cs="Times New Roman"/>
                <w:lang w:val="en-US" w:eastAsia="fr-CA"/>
              </w:rPr>
              <w:t>« </w:t>
            </w:r>
            <w:r w:rsidRPr="007266CB">
              <w:rPr>
                <w:rFonts w:ascii="Times New Roman" w:hAnsi="Times New Roman" w:cs="Times New Roman"/>
              </w:rPr>
              <w:t>Orthorexia</w:t>
            </w:r>
            <w:r w:rsidRPr="007266CB">
              <w:rPr>
                <w:rFonts w:ascii="Times New Roman" w:eastAsia="Times New Roman" w:hAnsi="Times New Roman" w:cs="Times New Roman"/>
                <w:lang w:eastAsia="fr-CA"/>
              </w:rPr>
              <w:t xml:space="preserve"> Nervosa</w:t>
            </w:r>
            <w:r w:rsidRPr="007266CB">
              <w:rPr>
                <w:rFonts w:ascii="Times New Roman" w:eastAsia="Times New Roman" w:hAnsi="Times New Roman" w:cs="Times New Roman"/>
                <w:lang w:val="en-US" w:eastAsia="fr-CA"/>
              </w:rPr>
              <w:t xml:space="preserve"> »</w:t>
            </w:r>
            <w:r>
              <w:rPr>
                <w:rFonts w:ascii="Times New Roman" w:hAnsi="Times New Roman" w:cs="Times New Roman" w:hint="eastAsia"/>
                <w:lang w:val="en-US" w:eastAsia="zh-CN"/>
              </w:rPr>
              <w:t xml:space="preserve"> and</w:t>
            </w:r>
          </w:p>
          <w:p w14:paraId="5CD59E15" w14:textId="77777777" w:rsidR="00EA2121" w:rsidRPr="007266CB" w:rsidRDefault="0090112B" w:rsidP="00EA2121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lang w:val="en-US" w:eastAsia="zh-CN"/>
              </w:rPr>
            </w:pPr>
            <w:r w:rsidRPr="007266CB">
              <w:rPr>
                <w:rFonts w:ascii="Times New Roman" w:eastAsia="Times New Roman" w:hAnsi="Times New Roman" w:cs="Times New Roman"/>
                <w:lang w:val="en-US" w:eastAsia="fr-CA"/>
              </w:rPr>
              <w:t>« </w:t>
            </w:r>
            <w:r w:rsidRPr="007266CB">
              <w:rPr>
                <w:rFonts w:ascii="Times New Roman" w:hAnsi="Times New Roman" w:cs="Times New Roman"/>
              </w:rPr>
              <w:t>Orthorexia</w:t>
            </w:r>
            <w:r w:rsidRPr="007266CB">
              <w:rPr>
                <w:rFonts w:ascii="Times New Roman" w:eastAsia="Times New Roman" w:hAnsi="Times New Roman" w:cs="Times New Roman"/>
                <w:lang w:eastAsia="fr-CA"/>
              </w:rPr>
              <w:t xml:space="preserve"> Nervosa Inventory</w:t>
            </w:r>
            <w:r w:rsidRPr="007266CB">
              <w:rPr>
                <w:rFonts w:ascii="Times New Roman" w:eastAsia="Times New Roman" w:hAnsi="Times New Roman" w:cs="Times New Roman"/>
                <w:lang w:val="en-US" w:eastAsia="fr-CA"/>
              </w:rPr>
              <w:t xml:space="preserve"> </w:t>
            </w:r>
            <w:r w:rsidR="00EA2121" w:rsidRPr="007266CB">
              <w:rPr>
                <w:rFonts w:ascii="Times New Roman" w:eastAsia="Times New Roman" w:hAnsi="Times New Roman" w:cs="Times New Roman"/>
                <w:lang w:val="en-US" w:eastAsia="fr-CA"/>
              </w:rPr>
              <w:t>»</w:t>
            </w:r>
          </w:p>
          <w:p w14:paraId="5F4A72E3" w14:textId="68CDD04E" w:rsidR="007266CB" w:rsidRPr="007266CB" w:rsidRDefault="007266CB" w:rsidP="00EA2121">
            <w:pPr>
              <w:spacing w:after="0" w:line="240" w:lineRule="auto"/>
              <w:textAlignment w:val="baseline"/>
              <w:rPr>
                <w:rFonts w:ascii="Times New Roman" w:hAnsi="Times New Roman" w:cs="Times New Roman" w:hint="eastAsia"/>
                <w:sz w:val="24"/>
                <w:szCs w:val="24"/>
                <w:lang w:val="en-CA" w:eastAsia="zh-CN"/>
              </w:rPr>
            </w:pPr>
            <w:r w:rsidRPr="007266CB">
              <w:rPr>
                <w:rFonts w:ascii="Times New Roman" w:hAnsi="Times New Roman" w:cs="Times New Roman"/>
                <w:lang w:val="en-US" w:eastAsia="zh-CN"/>
              </w:rPr>
              <w:t xml:space="preserve"> </w:t>
            </w:r>
            <w:r w:rsidR="001B458D">
              <w:rPr>
                <w:rFonts w:ascii="Times New Roman" w:hAnsi="Times New Roman" w:cs="Times New Roman" w:hint="eastAsia"/>
                <w:lang w:val="en-US" w:eastAsia="zh-CN"/>
              </w:rPr>
              <w:t xml:space="preserve">OR </w:t>
            </w:r>
            <w:r w:rsidR="001B458D" w:rsidRPr="007266CB">
              <w:rPr>
                <w:rFonts w:ascii="Times New Roman" w:eastAsia="Times New Roman" w:hAnsi="Times New Roman" w:cs="Times New Roman"/>
                <w:lang w:val="en-US" w:eastAsia="fr-CA"/>
              </w:rPr>
              <w:t>« </w:t>
            </w:r>
            <w:r w:rsidR="001B458D" w:rsidRPr="007266CB">
              <w:rPr>
                <w:rFonts w:ascii="Times New Roman" w:hAnsi="Times New Roman" w:cs="Times New Roman"/>
              </w:rPr>
              <w:t>O</w:t>
            </w:r>
            <w:r w:rsidR="001B458D">
              <w:rPr>
                <w:rFonts w:ascii="Times New Roman" w:hAnsi="Times New Roman" w:cs="Times New Roman" w:hint="eastAsia"/>
                <w:lang w:eastAsia="zh-CN"/>
              </w:rPr>
              <w:t>NI</w:t>
            </w:r>
            <w:r w:rsidR="001B458D" w:rsidRPr="007266CB">
              <w:rPr>
                <w:rFonts w:ascii="Times New Roman" w:eastAsia="Times New Roman" w:hAnsi="Times New Roman" w:cs="Times New Roman"/>
                <w:lang w:val="en-US" w:eastAsia="fr-CA"/>
              </w:rPr>
              <w:t xml:space="preserve"> »</w:t>
            </w:r>
          </w:p>
        </w:tc>
        <w:tc>
          <w:tcPr>
            <w:tcW w:w="2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6265351" w14:textId="77777777" w:rsidR="00EA2121" w:rsidRPr="007266CB" w:rsidRDefault="00EA2121" w:rsidP="00EA21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  <w:tc>
          <w:tcPr>
            <w:tcW w:w="1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75736FF" w14:textId="5CB4898E" w:rsidR="00EA2121" w:rsidRPr="007266CB" w:rsidRDefault="0090112B" w:rsidP="00EA21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 w:eastAsia="fr-CA"/>
              </w:rPr>
            </w:pPr>
            <w:r w:rsidRPr="007266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bMed</w:t>
            </w:r>
            <w:r w:rsidR="00EA2121" w:rsidRPr="007266CB">
              <w:rPr>
                <w:rFonts w:ascii="Times New Roman" w:eastAsia="Times New Roman" w:hAnsi="Times New Roman" w:cs="Times New Roman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477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7E5B60A" w14:textId="756ACACC" w:rsidR="00EA2121" w:rsidRPr="007266CB" w:rsidRDefault="00EA2121" w:rsidP="00EA21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 w:eastAsia="fr-CA"/>
              </w:rPr>
            </w:pPr>
            <w:r w:rsidRPr="007266C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(OR)</w:t>
            </w:r>
            <w:r w:rsidRPr="007266CB">
              <w:rPr>
                <w:rFonts w:ascii="Times New Roman" w:eastAsia="Times New Roman" w:hAnsi="Times New Roman" w:cs="Times New Roman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7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285A2EE" w14:textId="7F55074B" w:rsidR="00EA2121" w:rsidRPr="007266CB" w:rsidRDefault="0090112B" w:rsidP="00EA21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 w:eastAsia="fr-CA"/>
              </w:rPr>
            </w:pPr>
            <w:r w:rsidRPr="007266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opus</w:t>
            </w:r>
            <w:r w:rsidR="00EA2121" w:rsidRPr="007266CB">
              <w:rPr>
                <w:rFonts w:ascii="Times New Roman" w:eastAsia="Times New Roman" w:hAnsi="Times New Roman" w:cs="Times New Roman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477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1AB9BD2F" w14:textId="1CF2DE36" w:rsidR="00EA2121" w:rsidRPr="007266CB" w:rsidRDefault="00EA2121" w:rsidP="00EA21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CA"/>
              </w:rPr>
            </w:pPr>
            <w:r w:rsidRPr="007266C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 (OR)</w:t>
            </w:r>
            <w:r w:rsidRPr="007266CB">
              <w:rPr>
                <w:rFonts w:ascii="Times New Roman" w:eastAsia="Times New Roman" w:hAnsi="Times New Roman" w:cs="Times New Roman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1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0ACA2C" w14:textId="7D7F6103" w:rsidR="00EA2121" w:rsidRPr="007266CB" w:rsidRDefault="00EA2121" w:rsidP="00EA21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7266CB">
              <w:rPr>
                <w:rFonts w:ascii="Times New Roman" w:eastAsia="Times New Roman" w:hAnsi="Times New Roman" w:cs="Times New Roman"/>
                <w:lang w:eastAsia="fr-CA"/>
              </w:rPr>
              <w:t>EMBASE (ELSEVIER)</w:t>
            </w:r>
          </w:p>
        </w:tc>
        <w:tc>
          <w:tcPr>
            <w:tcW w:w="477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5B2F11C0" w14:textId="2C4378E3" w:rsidR="00EA2121" w:rsidRPr="007266CB" w:rsidRDefault="00EA2121" w:rsidP="00EA21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7266C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(OR)</w:t>
            </w:r>
            <w:r w:rsidRPr="007266CB">
              <w:rPr>
                <w:rFonts w:ascii="Times New Roman" w:eastAsia="Times New Roman" w:hAnsi="Times New Roman" w:cs="Times New Roman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1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DDF37B" w14:textId="77777777" w:rsidR="00EA2121" w:rsidRPr="007266CB" w:rsidRDefault="00EA2121" w:rsidP="00EA21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  <w:p w14:paraId="6EA7F41A" w14:textId="4800069D" w:rsidR="00EA2121" w:rsidRPr="007266CB" w:rsidRDefault="0090112B" w:rsidP="00EA21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bookmarkStart w:id="0" w:name="OLE_LINK1"/>
            <w:r w:rsidRPr="007266C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China National Knowledge Infrastructure (CNKI).</w:t>
            </w:r>
            <w:bookmarkEnd w:id="0"/>
          </w:p>
        </w:tc>
        <w:tc>
          <w:tcPr>
            <w:tcW w:w="544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2C5B48C9" w14:textId="338169F1" w:rsidR="00EA2121" w:rsidRPr="007266CB" w:rsidRDefault="00EA2121" w:rsidP="00EA21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7266C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(OR)</w:t>
            </w:r>
            <w:r w:rsidRPr="007266CB">
              <w:rPr>
                <w:rFonts w:ascii="Times New Roman" w:eastAsia="Times New Roman" w:hAnsi="Times New Roman" w:cs="Times New Roman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202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A44D78" w14:textId="26ABEACC" w:rsidR="00EA2121" w:rsidRPr="007266CB" w:rsidRDefault="00EA2121" w:rsidP="00EA21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7266CB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WEB OF</w:t>
            </w:r>
          </w:p>
          <w:p w14:paraId="79918AA9" w14:textId="523CDA32" w:rsidR="00EA2121" w:rsidRPr="007266CB" w:rsidRDefault="00EA2121" w:rsidP="00EA21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7266CB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SCIENCE Core Collection (CLARIVATE)</w:t>
            </w:r>
          </w:p>
        </w:tc>
      </w:tr>
      <w:tr w:rsidR="007266CB" w:rsidRPr="007266CB" w14:paraId="186C92FB" w14:textId="5F81645D" w:rsidTr="007266CB">
        <w:trPr>
          <w:trHeight w:val="435"/>
        </w:trPr>
        <w:tc>
          <w:tcPr>
            <w:tcW w:w="3313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1A57855" w14:textId="77777777" w:rsidR="00EA2121" w:rsidRPr="007266CB" w:rsidRDefault="00EA2121" w:rsidP="00EA21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  <w:tc>
          <w:tcPr>
            <w:tcW w:w="2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4063875" w14:textId="77777777" w:rsidR="00EA2121" w:rsidRPr="007266CB" w:rsidRDefault="00EA2121" w:rsidP="00EA21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  <w:tc>
          <w:tcPr>
            <w:tcW w:w="1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DB0C9C8" w14:textId="45969AFE" w:rsidR="00EA2121" w:rsidRPr="007266CB" w:rsidRDefault="00EA2121" w:rsidP="00EA2121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CA" w:eastAsia="zh-CN"/>
              </w:rPr>
            </w:pPr>
            <w:r w:rsidRPr="007266CB">
              <w:rPr>
                <w:rFonts w:ascii="Times New Roman" w:eastAsia="Times New Roman" w:hAnsi="Times New Roman" w:cs="Times New Roman"/>
                <w:lang w:val="en-CA" w:eastAsia="fr-CA"/>
              </w:rPr>
              <w:t> </w:t>
            </w:r>
            <w:r w:rsidR="00BA0866" w:rsidRPr="007266CB">
              <w:rPr>
                <w:rFonts w:ascii="Times New Roman" w:hAnsi="Times New Roman" w:cs="Times New Roman"/>
                <w:lang w:val="en-CA" w:eastAsia="zh-CN"/>
              </w:rPr>
              <w:t>58</w:t>
            </w:r>
          </w:p>
        </w:tc>
        <w:tc>
          <w:tcPr>
            <w:tcW w:w="477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239B912" w14:textId="77777777" w:rsidR="00EA2121" w:rsidRPr="007266CB" w:rsidRDefault="00EA2121" w:rsidP="00EA21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  <w:tc>
          <w:tcPr>
            <w:tcW w:w="7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B7DE951" w14:textId="42CA46E4" w:rsidR="00EA2121" w:rsidRPr="007266CB" w:rsidRDefault="00EA2121" w:rsidP="00EA2121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CA" w:eastAsia="zh-CN"/>
              </w:rPr>
            </w:pPr>
            <w:r w:rsidRPr="007266CB">
              <w:rPr>
                <w:rFonts w:ascii="Times New Roman" w:eastAsia="Times New Roman" w:hAnsi="Times New Roman" w:cs="Times New Roman"/>
                <w:lang w:val="en-CA" w:eastAsia="fr-CA"/>
              </w:rPr>
              <w:t> </w:t>
            </w:r>
            <w:r w:rsidR="00BA0866" w:rsidRPr="007266CB">
              <w:rPr>
                <w:rFonts w:ascii="Times New Roman" w:hAnsi="Times New Roman" w:cs="Times New Roman"/>
                <w:lang w:val="en-CA" w:eastAsia="zh-CN"/>
              </w:rPr>
              <w:t>73</w:t>
            </w:r>
          </w:p>
        </w:tc>
        <w:tc>
          <w:tcPr>
            <w:tcW w:w="477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0E5BD2" w14:textId="77777777" w:rsidR="00EA2121" w:rsidRPr="007266CB" w:rsidRDefault="00EA2121" w:rsidP="00EA21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CA" w:eastAsia="fr-CA"/>
              </w:rPr>
            </w:pPr>
          </w:p>
        </w:tc>
        <w:tc>
          <w:tcPr>
            <w:tcW w:w="1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F91330" w14:textId="1B6F5113" w:rsidR="00EA2121" w:rsidRPr="007266CB" w:rsidRDefault="00BA0866" w:rsidP="00EA2121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lang w:val="en-CA" w:eastAsia="zh-CN"/>
              </w:rPr>
            </w:pPr>
            <w:r w:rsidRPr="007266CB">
              <w:rPr>
                <w:rFonts w:ascii="Times New Roman" w:hAnsi="Times New Roman" w:cs="Times New Roman"/>
                <w:lang w:val="en-CA" w:eastAsia="zh-CN"/>
              </w:rPr>
              <w:t>65</w:t>
            </w:r>
          </w:p>
        </w:tc>
        <w:tc>
          <w:tcPr>
            <w:tcW w:w="477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E1718F" w14:textId="77777777" w:rsidR="00EA2121" w:rsidRPr="007266CB" w:rsidRDefault="00EA2121" w:rsidP="00EA21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CA" w:eastAsia="fr-CA"/>
              </w:rPr>
            </w:pPr>
          </w:p>
        </w:tc>
        <w:tc>
          <w:tcPr>
            <w:tcW w:w="1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AE1299" w14:textId="5AB32723" w:rsidR="00EA2121" w:rsidRPr="007266CB" w:rsidRDefault="007266CB" w:rsidP="00EA2121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lang w:val="en-CA" w:eastAsia="zh-CN"/>
              </w:rPr>
            </w:pPr>
            <w:r w:rsidRPr="007266CB">
              <w:rPr>
                <w:rFonts w:ascii="Times New Roman" w:hAnsi="Times New Roman" w:cs="Times New Roman"/>
                <w:lang w:val="en-CA" w:eastAsia="zh-CN"/>
              </w:rPr>
              <w:t>2</w:t>
            </w:r>
          </w:p>
        </w:tc>
        <w:tc>
          <w:tcPr>
            <w:tcW w:w="544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AA1DE6" w14:textId="77777777" w:rsidR="00EA2121" w:rsidRPr="007266CB" w:rsidRDefault="00EA2121" w:rsidP="00EA21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CA" w:eastAsia="fr-CA"/>
              </w:rPr>
            </w:pPr>
          </w:p>
        </w:tc>
        <w:tc>
          <w:tcPr>
            <w:tcW w:w="202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F41E14" w14:textId="3BEBBF7C" w:rsidR="00EA2121" w:rsidRPr="007266CB" w:rsidRDefault="007266CB" w:rsidP="00EA2121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lang w:val="en-CA" w:eastAsia="zh-CN"/>
              </w:rPr>
            </w:pPr>
            <w:r w:rsidRPr="007266CB">
              <w:rPr>
                <w:rFonts w:ascii="Times New Roman" w:hAnsi="Times New Roman" w:cs="Times New Roman"/>
                <w:lang w:val="en-CA" w:eastAsia="zh-CN"/>
              </w:rPr>
              <w:t>82</w:t>
            </w:r>
          </w:p>
        </w:tc>
      </w:tr>
    </w:tbl>
    <w:p w14:paraId="184F76C3" w14:textId="6E08887E" w:rsidR="00E85F19" w:rsidRPr="007266CB" w:rsidRDefault="0090112B" w:rsidP="00E85F19">
      <w:pPr>
        <w:spacing w:after="0" w:line="240" w:lineRule="auto"/>
        <w:ind w:left="270"/>
        <w:textAlignment w:val="baseline"/>
        <w:rPr>
          <w:rFonts w:ascii="Times New Roman" w:eastAsia="Times New Roman" w:hAnsi="Times New Roman" w:cs="Times New Roman"/>
          <w:b/>
          <w:lang w:val="en-CA" w:eastAsia="fr-CA"/>
        </w:rPr>
      </w:pPr>
      <w:r w:rsidRPr="007266CB">
        <w:rPr>
          <w:rFonts w:ascii="Times New Roman" w:eastAsia="Times New Roman" w:hAnsi="Times New Roman" w:cs="Times New Roman"/>
          <w:b/>
          <w:noProof/>
          <w:lang w:val="en-CA" w:eastAsia="fr-CA"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58692B8E" wp14:editId="57840A30">
                <wp:simplePos x="0" y="0"/>
                <wp:positionH relativeFrom="column">
                  <wp:posOffset>-3119150</wp:posOffset>
                </wp:positionH>
                <wp:positionV relativeFrom="paragraph">
                  <wp:posOffset>81070</wp:posOffset>
                </wp:positionV>
                <wp:extent cx="360" cy="360"/>
                <wp:effectExtent l="57150" t="57150" r="57150" b="57150"/>
                <wp:wrapNone/>
                <wp:docPr id="1277427853" name="墨迹 2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9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3119A85C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墨迹 2" o:spid="_x0000_s1026" type="#_x0000_t75" style="position:absolute;margin-left:-246.3pt;margin-top:5.7pt;width:1.45pt;height:1.4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">
                <v:imagedata r:id="rId10" o:title=""/>
              </v:shape>
            </w:pict>
          </mc:Fallback>
        </mc:AlternateContent>
      </w:r>
    </w:p>
    <w:p w14:paraId="3B8BC692" w14:textId="77777777" w:rsidR="00E85F19" w:rsidRPr="007266CB" w:rsidRDefault="00E85F19" w:rsidP="00E85F19">
      <w:pPr>
        <w:spacing w:after="0" w:line="240" w:lineRule="auto"/>
        <w:ind w:left="270"/>
        <w:textAlignment w:val="baseline"/>
        <w:rPr>
          <w:rFonts w:ascii="Times New Roman" w:eastAsia="Times New Roman" w:hAnsi="Times New Roman" w:cs="Times New Roman"/>
          <w:b/>
          <w:lang w:val="fr-CA" w:eastAsia="fr-CA"/>
        </w:rPr>
      </w:pPr>
      <w:r w:rsidRPr="007266CB">
        <w:rPr>
          <w:rFonts w:ascii="Times New Roman" w:eastAsia="Times New Roman" w:hAnsi="Times New Roman" w:cs="Times New Roman"/>
          <w:b/>
          <w:lang w:eastAsia="fr-CA"/>
        </w:rPr>
        <w:t>AND </w:t>
      </w:r>
      <w:r w:rsidRPr="007266CB">
        <w:rPr>
          <w:rFonts w:ascii="Times New Roman" w:eastAsia="Times New Roman" w:hAnsi="Times New Roman" w:cs="Times New Roman"/>
          <w:b/>
          <w:lang w:val="fr-CA" w:eastAsia="fr-CA"/>
        </w:rPr>
        <w:t> </w:t>
      </w:r>
    </w:p>
    <w:p w14:paraId="7C4D9D90" w14:textId="77777777" w:rsidR="00E85F19" w:rsidRPr="007266CB" w:rsidRDefault="00E85F19" w:rsidP="00E85F19">
      <w:pPr>
        <w:spacing w:after="0" w:line="240" w:lineRule="auto"/>
        <w:ind w:left="270"/>
        <w:textAlignment w:val="baseline"/>
        <w:rPr>
          <w:rFonts w:ascii="Times New Roman" w:eastAsia="Times New Roman" w:hAnsi="Times New Roman" w:cs="Times New Roman"/>
          <w:b/>
          <w:sz w:val="18"/>
          <w:szCs w:val="18"/>
          <w:lang w:val="fr-CA" w:eastAsia="fr-CA"/>
        </w:rPr>
      </w:pPr>
    </w:p>
    <w:tbl>
      <w:tblPr>
        <w:tblW w:w="13189" w:type="dxa"/>
        <w:tblInd w:w="27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24"/>
        <w:gridCol w:w="567"/>
        <w:gridCol w:w="1134"/>
        <w:gridCol w:w="426"/>
        <w:gridCol w:w="1417"/>
        <w:gridCol w:w="425"/>
        <w:gridCol w:w="1701"/>
        <w:gridCol w:w="426"/>
        <w:gridCol w:w="1842"/>
        <w:gridCol w:w="426"/>
        <w:gridCol w:w="1701"/>
      </w:tblGrid>
      <w:tr w:rsidR="00C31881" w:rsidRPr="007266CB" w14:paraId="1DD2CD1F" w14:textId="5AA23C4E" w:rsidTr="007156CF">
        <w:trPr>
          <w:trHeight w:val="300"/>
        </w:trPr>
        <w:tc>
          <w:tcPr>
            <w:tcW w:w="13189" w:type="dxa"/>
            <w:gridSpan w:val="11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F0635D" w14:textId="6CEED15B" w:rsidR="00C31881" w:rsidRPr="007266CB" w:rsidRDefault="00C31881" w:rsidP="006C562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</w:pPr>
            <w:r w:rsidRPr="007266CB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Concept </w:t>
            </w:r>
            <w:r w:rsidR="001B458D" w:rsidRPr="007266CB">
              <w:rPr>
                <w:rFonts w:ascii="Times New Roman" w:eastAsia="Times New Roman" w:hAnsi="Times New Roman" w:cs="Times New Roman"/>
                <w:b/>
                <w:bCs/>
                <w:lang w:val="en-CA" w:eastAsia="fr-CA"/>
              </w:rPr>
              <w:t>2:</w:t>
            </w:r>
            <w:r w:rsidRPr="007266CB">
              <w:rPr>
                <w:rFonts w:ascii="Times New Roman" w:eastAsia="Times New Roman" w:hAnsi="Times New Roman" w:cs="Times New Roman"/>
                <w:lang w:val="en-CA" w:eastAsia="fr-CA"/>
              </w:rPr>
              <w:t xml:space="preserve"> Psychometric properties </w:t>
            </w:r>
          </w:p>
        </w:tc>
      </w:tr>
      <w:tr w:rsidR="00C31881" w:rsidRPr="007266CB" w14:paraId="5EE7D643" w14:textId="4D20B742" w:rsidTr="0090112B">
        <w:trPr>
          <w:trHeight w:val="405"/>
        </w:trPr>
        <w:tc>
          <w:tcPr>
            <w:tcW w:w="3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B13E140" w14:textId="77777777" w:rsidR="00C31881" w:rsidRPr="007266CB" w:rsidRDefault="00C31881" w:rsidP="006C562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 w:eastAsia="fr-CA"/>
              </w:rPr>
            </w:pPr>
            <w:r w:rsidRPr="007266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CA" w:eastAsia="fr-CA"/>
              </w:rPr>
              <w:t xml:space="preserve">Free vocabulary </w:t>
            </w:r>
          </w:p>
        </w:tc>
        <w:tc>
          <w:tcPr>
            <w:tcW w:w="567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4B51691" w14:textId="19FB715A" w:rsidR="00C31881" w:rsidRPr="007266CB" w:rsidRDefault="00C31881" w:rsidP="006C562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 w:eastAsia="fr-CA"/>
              </w:rPr>
            </w:pPr>
            <w:r w:rsidRPr="007266C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(OR)</w:t>
            </w:r>
            <w:r w:rsidRPr="007266CB">
              <w:rPr>
                <w:rFonts w:ascii="Times New Roman" w:eastAsia="Times New Roman" w:hAnsi="Times New Roman" w:cs="Times New Roman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9498" w:type="dxa"/>
            <w:gridSpan w:val="9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233BF6" w14:textId="1F83F5F6" w:rsidR="00C31881" w:rsidRPr="007266CB" w:rsidRDefault="00C31881" w:rsidP="006C562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</w:pPr>
            <w:r w:rsidRPr="007266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Controlled vocabulary </w:t>
            </w:r>
            <w:r w:rsidRPr="007266CB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(thesaurus of databases) </w:t>
            </w:r>
          </w:p>
        </w:tc>
      </w:tr>
      <w:tr w:rsidR="00EA2121" w:rsidRPr="007266CB" w14:paraId="6CE09CF2" w14:textId="11C0362B" w:rsidTr="0090112B">
        <w:trPr>
          <w:trHeight w:val="345"/>
        </w:trPr>
        <w:tc>
          <w:tcPr>
            <w:tcW w:w="3124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F13BA61" w14:textId="6FC2D340" w:rsidR="00EA2121" w:rsidRPr="007266CB" w:rsidRDefault="00EA2121" w:rsidP="0090112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7266C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CA"/>
              </w:rPr>
              <w:t>measurement OR</w:t>
            </w:r>
          </w:p>
          <w:p w14:paraId="32E2069D" w14:textId="202F41AD" w:rsidR="00EA2121" w:rsidRPr="007266CB" w:rsidRDefault="00EA2121" w:rsidP="0090112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7266C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CA"/>
              </w:rPr>
              <w:t>reliability OR</w:t>
            </w:r>
          </w:p>
          <w:p w14:paraId="242473C1" w14:textId="4FF75467" w:rsidR="00EA2121" w:rsidRPr="007266CB" w:rsidRDefault="00EA2121" w:rsidP="0090112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7266C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CA"/>
              </w:rPr>
              <w:t>validity OR</w:t>
            </w:r>
            <w:r w:rsidRPr="007266CB">
              <w:rPr>
                <w:rFonts w:ascii="Times New Roman" w:eastAsia="Times New Roman" w:hAnsi="Times New Roman" w:cs="Times New Roman"/>
                <w:sz w:val="21"/>
                <w:szCs w:val="21"/>
                <w:lang w:val="en-CA" w:eastAsia="fr-CA"/>
              </w:rPr>
              <w:t> </w:t>
            </w:r>
            <w:r w:rsidRPr="007266CB">
              <w:rPr>
                <w:rFonts w:ascii="Times New Roman" w:eastAsia="Times New Roman" w:hAnsi="Times New Roman" w:cs="Times New Roman"/>
                <w:sz w:val="21"/>
                <w:szCs w:val="21"/>
                <w:lang w:val="en-CA" w:eastAsia="fr-CA"/>
              </w:rPr>
              <w:br/>
            </w:r>
            <w:r w:rsidRPr="007266C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CA"/>
              </w:rPr>
              <w:t>responsiveness OR</w:t>
            </w:r>
          </w:p>
          <w:p w14:paraId="257967DD" w14:textId="5E6DC2FE" w:rsidR="00EA2121" w:rsidRPr="007266CB" w:rsidRDefault="00EA2121" w:rsidP="0090112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7266C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CA"/>
              </w:rPr>
              <w:t>“</w:t>
            </w:r>
            <w:r w:rsidR="0090112B" w:rsidRPr="007266C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CA"/>
              </w:rPr>
              <w:t>Minimal</w:t>
            </w:r>
            <w:r w:rsidRPr="007266C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CA"/>
              </w:rPr>
              <w:t xml:space="preserve"> detectable change” OR</w:t>
            </w:r>
          </w:p>
          <w:p w14:paraId="3D925E54" w14:textId="33DE605E" w:rsidR="00EA2121" w:rsidRPr="007266CB" w:rsidRDefault="00EA2121" w:rsidP="0090112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7266C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CA"/>
              </w:rPr>
              <w:t>“</w:t>
            </w:r>
            <w:r w:rsidR="0090112B" w:rsidRPr="007266C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CA"/>
              </w:rPr>
              <w:t>Minimal</w:t>
            </w:r>
            <w:r w:rsidRPr="007266C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CA"/>
              </w:rPr>
              <w:t> clinically important difference” OR</w:t>
            </w:r>
          </w:p>
          <w:p w14:paraId="33399C93" w14:textId="7523C4AC" w:rsidR="00EA2121" w:rsidRPr="007266CB" w:rsidRDefault="00EA2121" w:rsidP="0090112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7266C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CA"/>
              </w:rPr>
              <w:t>tools OR assessment OR measure* OR</w:t>
            </w:r>
          </w:p>
          <w:p w14:paraId="443887FF" w14:textId="783CE21B" w:rsidR="00EA2121" w:rsidRPr="007266CB" w:rsidRDefault="00EA2121" w:rsidP="0090112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7266C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CA"/>
              </w:rPr>
              <w:t>“</w:t>
            </w:r>
            <w:r w:rsidR="0090112B" w:rsidRPr="007266C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CA"/>
              </w:rPr>
              <w:t>Outcome</w:t>
            </w:r>
            <w:r w:rsidRPr="007266C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CA"/>
              </w:rPr>
              <w:t> measure”</w:t>
            </w:r>
          </w:p>
          <w:p w14:paraId="47C61E3F" w14:textId="52BB2E1A" w:rsidR="00EA2121" w:rsidRPr="007266CB" w:rsidRDefault="00EA2121" w:rsidP="0090112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7266CB">
              <w:rPr>
                <w:rFonts w:ascii="Times New Roman" w:eastAsia="Times New Roman" w:hAnsi="Times New Roman" w:cs="Times New Roman"/>
                <w:sz w:val="21"/>
                <w:szCs w:val="21"/>
                <w:lang w:val="en-CA" w:eastAsia="fr-CA"/>
              </w:rPr>
              <w:t>OR translation OR “factor analysis” OR validation</w:t>
            </w:r>
          </w:p>
          <w:p w14:paraId="16834436" w14:textId="77777777" w:rsidR="00EA2121" w:rsidRPr="007266CB" w:rsidRDefault="00EA2121" w:rsidP="006C562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7266CB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en-US" w:eastAsia="fr-CA"/>
              </w:rPr>
              <w:t>  </w:t>
            </w:r>
            <w:r w:rsidRPr="007266CB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en-CA" w:eastAsia="fr-CA"/>
              </w:rPr>
              <w:t> </w:t>
            </w:r>
          </w:p>
        </w:tc>
        <w:tc>
          <w:tcPr>
            <w:tcW w:w="567" w:type="dxa"/>
            <w:vMerge/>
            <w:vAlign w:val="center"/>
            <w:hideMark/>
          </w:tcPr>
          <w:p w14:paraId="44DC7F9E" w14:textId="77777777" w:rsidR="00EA2121" w:rsidRPr="007266CB" w:rsidRDefault="00EA2121" w:rsidP="006C5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A18AC7C" w14:textId="1A4A3843" w:rsidR="00EA2121" w:rsidRPr="007266CB" w:rsidRDefault="0090112B" w:rsidP="006C562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 w:eastAsia="fr-CA"/>
              </w:rPr>
            </w:pPr>
            <w:r w:rsidRPr="007266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bMed</w:t>
            </w:r>
            <w:r w:rsidRPr="007266CB">
              <w:rPr>
                <w:rFonts w:ascii="Times New Roman" w:eastAsia="Times New Roman" w:hAnsi="Times New Roman" w:cs="Times New Roman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426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F9DF3F3" w14:textId="24AD6632" w:rsidR="00EA2121" w:rsidRPr="007266CB" w:rsidRDefault="00EA2121" w:rsidP="006C562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 w:eastAsia="fr-CA"/>
              </w:rPr>
            </w:pPr>
            <w:r w:rsidRPr="007266CB">
              <w:rPr>
                <w:rFonts w:ascii="Times New Roman" w:eastAsia="Times New Roman" w:hAnsi="Times New Roman" w:cs="Times New Roman"/>
                <w:lang w:eastAsia="fr-CA"/>
              </w:rPr>
              <w:t>(OR)</w:t>
            </w:r>
            <w:r w:rsidRPr="007266CB">
              <w:rPr>
                <w:rFonts w:ascii="Times New Roman" w:eastAsia="Times New Roman" w:hAnsi="Times New Roman" w:cs="Times New Roman"/>
                <w:lang w:val="fr-CA" w:eastAsia="fr-CA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9A4A87C" w14:textId="6B92D38E" w:rsidR="00EA2121" w:rsidRPr="007266CB" w:rsidRDefault="0090112B" w:rsidP="006C562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 w:eastAsia="fr-CA"/>
              </w:rPr>
            </w:pPr>
            <w:r w:rsidRPr="007266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opus</w:t>
            </w:r>
            <w:r w:rsidRPr="007266CB">
              <w:rPr>
                <w:rFonts w:ascii="Times New Roman" w:eastAsia="Times New Roman" w:hAnsi="Times New Roman" w:cs="Times New Roman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425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042D9D74" w14:textId="77777777" w:rsidR="00EA2121" w:rsidRPr="007266CB" w:rsidRDefault="00EA2121" w:rsidP="006C562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CA"/>
              </w:rPr>
            </w:pPr>
          </w:p>
          <w:p w14:paraId="03092F29" w14:textId="77777777" w:rsidR="00EA2121" w:rsidRPr="007266CB" w:rsidRDefault="00EA2121" w:rsidP="006C562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CA"/>
              </w:rPr>
            </w:pPr>
          </w:p>
          <w:p w14:paraId="7A08D4DF" w14:textId="77777777" w:rsidR="00EA2121" w:rsidRPr="007266CB" w:rsidRDefault="00EA2121" w:rsidP="006C562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CA"/>
              </w:rPr>
            </w:pPr>
          </w:p>
          <w:p w14:paraId="5CC86ADF" w14:textId="77777777" w:rsidR="00EA2121" w:rsidRPr="007266CB" w:rsidRDefault="00EA2121" w:rsidP="006C562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CA"/>
              </w:rPr>
            </w:pPr>
          </w:p>
          <w:p w14:paraId="40F8F09D" w14:textId="77777777" w:rsidR="00EA2121" w:rsidRPr="007266CB" w:rsidRDefault="00EA2121" w:rsidP="006C562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CA"/>
              </w:rPr>
            </w:pPr>
          </w:p>
          <w:p w14:paraId="3B550705" w14:textId="77777777" w:rsidR="00EA2121" w:rsidRPr="007266CB" w:rsidRDefault="00EA2121" w:rsidP="006C562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CA"/>
              </w:rPr>
            </w:pPr>
          </w:p>
          <w:p w14:paraId="08B732D6" w14:textId="77777777" w:rsidR="00EA2121" w:rsidRPr="007266CB" w:rsidRDefault="00EA2121" w:rsidP="006C562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CA"/>
              </w:rPr>
            </w:pPr>
          </w:p>
          <w:p w14:paraId="05E3E2AF" w14:textId="77777777" w:rsidR="00EA2121" w:rsidRPr="007266CB" w:rsidRDefault="00EA2121" w:rsidP="006C562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CA"/>
              </w:rPr>
            </w:pPr>
          </w:p>
          <w:p w14:paraId="1E12EA89" w14:textId="2B3648A2" w:rsidR="00EA2121" w:rsidRPr="007266CB" w:rsidRDefault="00EA2121" w:rsidP="006C562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CA"/>
              </w:rPr>
            </w:pPr>
            <w:r w:rsidRPr="007266CB">
              <w:rPr>
                <w:rFonts w:ascii="Times New Roman" w:eastAsia="Times New Roman" w:hAnsi="Times New Roman" w:cs="Times New Roman"/>
                <w:lang w:eastAsia="fr-CA"/>
              </w:rPr>
              <w:t>(OR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2DB245" w14:textId="77777777" w:rsidR="00EA2121" w:rsidRPr="007266CB" w:rsidRDefault="00EA2121" w:rsidP="006C562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CA"/>
              </w:rPr>
            </w:pPr>
          </w:p>
          <w:p w14:paraId="73228EB2" w14:textId="0DD47A6D" w:rsidR="00EA2121" w:rsidRPr="007266CB" w:rsidRDefault="00EA2121" w:rsidP="006C562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CA"/>
              </w:rPr>
            </w:pPr>
            <w:r w:rsidRPr="007266CB">
              <w:rPr>
                <w:rFonts w:ascii="Times New Roman" w:eastAsia="Times New Roman" w:hAnsi="Times New Roman" w:cs="Times New Roman"/>
                <w:lang w:eastAsia="fr-CA"/>
              </w:rPr>
              <w:t xml:space="preserve">EMBASE </w:t>
            </w:r>
          </w:p>
        </w:tc>
        <w:tc>
          <w:tcPr>
            <w:tcW w:w="426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55116864" w14:textId="77777777" w:rsidR="00EA2121" w:rsidRPr="007266CB" w:rsidRDefault="00EA2121" w:rsidP="006C562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  <w:p w14:paraId="52836800" w14:textId="77777777" w:rsidR="00EA2121" w:rsidRPr="007266CB" w:rsidRDefault="00EA2121" w:rsidP="006C562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  <w:p w14:paraId="3B840C78" w14:textId="77777777" w:rsidR="00EA2121" w:rsidRPr="007266CB" w:rsidRDefault="00EA2121" w:rsidP="006C562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  <w:p w14:paraId="32D493E1" w14:textId="77777777" w:rsidR="00EA2121" w:rsidRPr="007266CB" w:rsidRDefault="00EA2121" w:rsidP="006C562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  <w:p w14:paraId="691F2D29" w14:textId="77777777" w:rsidR="00EA2121" w:rsidRPr="007266CB" w:rsidRDefault="00EA2121" w:rsidP="006C562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  <w:p w14:paraId="696A146C" w14:textId="77777777" w:rsidR="00EA2121" w:rsidRPr="007266CB" w:rsidRDefault="00EA2121" w:rsidP="006C562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  <w:p w14:paraId="4B0FDDBD" w14:textId="77777777" w:rsidR="00EA2121" w:rsidRPr="007266CB" w:rsidRDefault="00EA2121" w:rsidP="006C562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  <w:p w14:paraId="5F226512" w14:textId="77777777" w:rsidR="00EA2121" w:rsidRPr="007266CB" w:rsidRDefault="00EA2121" w:rsidP="00C3188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  <w:p w14:paraId="7C305259" w14:textId="71E484DE" w:rsidR="00EA2121" w:rsidRPr="007266CB" w:rsidRDefault="00EA2121" w:rsidP="006C562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7266CB">
              <w:rPr>
                <w:rFonts w:ascii="Times New Roman" w:eastAsia="Times New Roman" w:hAnsi="Times New Roman" w:cs="Times New Roman"/>
                <w:lang w:eastAsia="fr-CA"/>
              </w:rPr>
              <w:t>(OR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8E8FEB" w14:textId="77777777" w:rsidR="00EA2121" w:rsidRPr="007266CB" w:rsidRDefault="00EA2121" w:rsidP="006C562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  <w:p w14:paraId="33533661" w14:textId="25813FBB" w:rsidR="00EA2121" w:rsidRPr="007266CB" w:rsidRDefault="0090112B" w:rsidP="006C562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CA"/>
              </w:rPr>
            </w:pPr>
            <w:r w:rsidRPr="007266C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China National Knowledge Infrastructure (CNKI).</w:t>
            </w:r>
          </w:p>
        </w:tc>
        <w:tc>
          <w:tcPr>
            <w:tcW w:w="426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23935EB0" w14:textId="77777777" w:rsidR="00EA2121" w:rsidRPr="007266CB" w:rsidRDefault="00EA2121" w:rsidP="001D7DA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  <w:p w14:paraId="24873EBC" w14:textId="77777777" w:rsidR="00EA2121" w:rsidRPr="007266CB" w:rsidRDefault="00EA2121" w:rsidP="001D7DA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  <w:p w14:paraId="5612AC12" w14:textId="77777777" w:rsidR="00EA2121" w:rsidRPr="007266CB" w:rsidRDefault="00EA2121" w:rsidP="001D7DA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  <w:p w14:paraId="71F46E79" w14:textId="77777777" w:rsidR="00EA2121" w:rsidRPr="007266CB" w:rsidRDefault="00EA2121" w:rsidP="001D7DA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  <w:p w14:paraId="14A5AD9C" w14:textId="77777777" w:rsidR="00EA2121" w:rsidRPr="007266CB" w:rsidRDefault="00EA2121" w:rsidP="001D7DA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  <w:p w14:paraId="6DBCA7E9" w14:textId="77777777" w:rsidR="00EA2121" w:rsidRPr="007266CB" w:rsidRDefault="00EA2121" w:rsidP="001D7DA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  <w:p w14:paraId="21345D96" w14:textId="77777777" w:rsidR="00EA2121" w:rsidRPr="007266CB" w:rsidRDefault="00EA2121" w:rsidP="001D7DA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  <w:p w14:paraId="4DA6D72E" w14:textId="77777777" w:rsidR="00EA2121" w:rsidRPr="007266CB" w:rsidRDefault="00EA2121" w:rsidP="001D7DA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  <w:p w14:paraId="6557B5EB" w14:textId="66CA284A" w:rsidR="00EA2121" w:rsidRPr="007266CB" w:rsidRDefault="00EA2121" w:rsidP="001D7DA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7266CB">
              <w:rPr>
                <w:rFonts w:ascii="Times New Roman" w:eastAsia="Times New Roman" w:hAnsi="Times New Roman" w:cs="Times New Roman"/>
                <w:lang w:eastAsia="fr-CA"/>
              </w:rPr>
              <w:t>(OR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EC0870" w14:textId="514F2BFF" w:rsidR="00EA2121" w:rsidRPr="007266CB" w:rsidRDefault="00EA2121" w:rsidP="001D7DA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  <w:r w:rsidRPr="007266CB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WEB OF</w:t>
            </w:r>
          </w:p>
          <w:p w14:paraId="15EAD562" w14:textId="2D0C8DD3" w:rsidR="00EA2121" w:rsidRPr="007266CB" w:rsidRDefault="00EA2121" w:rsidP="001D7DA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7266CB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SCIENCE Core Collection (CLARIVATE)</w:t>
            </w:r>
          </w:p>
        </w:tc>
      </w:tr>
      <w:tr w:rsidR="00EA2121" w:rsidRPr="007266CB" w14:paraId="2F723724" w14:textId="6D08C832" w:rsidTr="0090112B">
        <w:trPr>
          <w:trHeight w:val="360"/>
        </w:trPr>
        <w:tc>
          <w:tcPr>
            <w:tcW w:w="3124" w:type="dxa"/>
            <w:vMerge/>
            <w:vAlign w:val="center"/>
            <w:hideMark/>
          </w:tcPr>
          <w:p w14:paraId="7FF1F270" w14:textId="77777777" w:rsidR="00EA2121" w:rsidRPr="007266CB" w:rsidRDefault="00EA2121" w:rsidP="006C5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7FEE9CB5" w14:textId="77777777" w:rsidR="00EA2121" w:rsidRPr="007266CB" w:rsidRDefault="00EA2121" w:rsidP="006C5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FFECCDA" w14:textId="220D8E4A" w:rsidR="00EA2121" w:rsidRPr="007266CB" w:rsidRDefault="00EA2121" w:rsidP="006C562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7266CB">
              <w:rPr>
                <w:rFonts w:ascii="Times New Roman" w:eastAsia="Times New Roman" w:hAnsi="Times New Roman" w:cs="Times New Roman"/>
                <w:lang w:val="en-CA" w:eastAsia="fr-CA"/>
              </w:rPr>
              <w:t> “Measurement Issues and Assessments” OR Validity </w:t>
            </w:r>
            <w:r w:rsidR="0090112B" w:rsidRPr="007266CB">
              <w:rPr>
                <w:rFonts w:ascii="Times New Roman" w:eastAsia="Times New Roman" w:hAnsi="Times New Roman" w:cs="Times New Roman"/>
                <w:lang w:val="en-CA" w:eastAsia="fr-CA"/>
              </w:rPr>
              <w:t>OR Reliability</w:t>
            </w:r>
            <w:r w:rsidRPr="007266CB">
              <w:rPr>
                <w:rFonts w:ascii="Times New Roman" w:eastAsia="Times New Roman" w:hAnsi="Times New Roman" w:cs="Times New Roman"/>
                <w:lang w:val="en-CA" w:eastAsia="fr-CA"/>
              </w:rPr>
              <w:t> OR</w:t>
            </w:r>
          </w:p>
          <w:p w14:paraId="6D05C632" w14:textId="77777777" w:rsidR="00EA2121" w:rsidRPr="007266CB" w:rsidRDefault="00EA2121" w:rsidP="006C562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7266CB">
              <w:rPr>
                <w:rFonts w:ascii="Times New Roman" w:eastAsia="Times New Roman" w:hAnsi="Times New Roman" w:cs="Times New Roman"/>
                <w:lang w:val="en-CA" w:eastAsia="fr-CA"/>
              </w:rPr>
              <w:t> “Outcome Assessment” </w:t>
            </w:r>
          </w:p>
          <w:p w14:paraId="119167E0" w14:textId="77777777" w:rsidR="00EA2121" w:rsidRPr="007266CB" w:rsidRDefault="00EA2121" w:rsidP="006C562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7266CB">
              <w:rPr>
                <w:rFonts w:ascii="Times New Roman" w:eastAsia="Times New Roman" w:hAnsi="Times New Roman" w:cs="Times New Roman"/>
                <w:lang w:val="en-CA" w:eastAsia="fr-CA"/>
              </w:rPr>
              <w:t> </w:t>
            </w:r>
          </w:p>
        </w:tc>
        <w:tc>
          <w:tcPr>
            <w:tcW w:w="426" w:type="dxa"/>
            <w:vMerge/>
            <w:vAlign w:val="center"/>
            <w:hideMark/>
          </w:tcPr>
          <w:p w14:paraId="124AABA8" w14:textId="77777777" w:rsidR="00EA2121" w:rsidRPr="007266CB" w:rsidRDefault="00EA2121" w:rsidP="006C56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5A8171C" w14:textId="77777777" w:rsidR="00EA2121" w:rsidRPr="007266CB" w:rsidRDefault="00EA2121" w:rsidP="006C562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7266CB">
              <w:rPr>
                <w:rFonts w:ascii="Times New Roman" w:eastAsia="Times New Roman" w:hAnsi="Times New Roman" w:cs="Times New Roman"/>
                <w:lang w:val="en-CA" w:eastAsia="fr-CA"/>
              </w:rPr>
              <w:t>“Reproducibility of Results” OR </w:t>
            </w:r>
          </w:p>
          <w:p w14:paraId="2C8B672A" w14:textId="77777777" w:rsidR="00EA2121" w:rsidRPr="007266CB" w:rsidRDefault="00EA2121" w:rsidP="006C562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7266CB">
              <w:rPr>
                <w:rFonts w:ascii="Times New Roman" w:eastAsia="Times New Roman" w:hAnsi="Times New Roman" w:cs="Times New Roman"/>
                <w:lang w:val="en-CA" w:eastAsia="fr-CA"/>
              </w:rPr>
              <w:t>“Minimal Clinically Important Difference” OR </w:t>
            </w:r>
          </w:p>
          <w:p w14:paraId="7B016F80" w14:textId="77777777" w:rsidR="00EA2121" w:rsidRPr="007266CB" w:rsidRDefault="00EA2121" w:rsidP="006C562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7266CB">
              <w:rPr>
                <w:rFonts w:ascii="Times New Roman" w:eastAsia="Times New Roman" w:hAnsi="Times New Roman" w:cs="Times New Roman"/>
                <w:lang w:val="en-CA" w:eastAsia="fr-CA"/>
              </w:rPr>
              <w:t>“Outcome Assessment, Health Care” OR </w:t>
            </w:r>
          </w:p>
          <w:p w14:paraId="011F7904" w14:textId="77777777" w:rsidR="00EA2121" w:rsidRPr="007266CB" w:rsidRDefault="00EA2121" w:rsidP="006C562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7266CB">
              <w:rPr>
                <w:rFonts w:ascii="Times New Roman" w:eastAsia="Times New Roman" w:hAnsi="Times New Roman" w:cs="Times New Roman"/>
                <w:lang w:val="en-CA" w:eastAsia="fr-CA"/>
              </w:rPr>
              <w:t>“Patient Outcome Assessment” </w:t>
            </w:r>
          </w:p>
        </w:tc>
        <w:tc>
          <w:tcPr>
            <w:tcW w:w="425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C551B2" w14:textId="77777777" w:rsidR="00EA2121" w:rsidRPr="007266CB" w:rsidRDefault="00EA2121" w:rsidP="006C562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CA" w:eastAsia="fr-CA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C62F0F" w14:textId="56BC4C3B" w:rsidR="00EA2121" w:rsidRPr="007266CB" w:rsidRDefault="00EA2121" w:rsidP="006C562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CA" w:eastAsia="fr-CA"/>
              </w:rPr>
            </w:pPr>
          </w:p>
          <w:p w14:paraId="350907FD" w14:textId="26F0C135" w:rsidR="00EA2121" w:rsidRPr="007266CB" w:rsidRDefault="00EA2121" w:rsidP="006C562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7266CB">
              <w:rPr>
                <w:rFonts w:ascii="Times New Roman" w:eastAsia="Times New Roman" w:hAnsi="Times New Roman" w:cs="Times New Roman"/>
                <w:lang w:val="en-CA" w:eastAsia="fr-CA"/>
              </w:rPr>
              <w:t xml:space="preserve">‘Measurement’ OR ‘Reliability’ OR ‘Responsiveness’ OR ‘Minimum detectable change’ OR ‘Minimal clinically important difference’ OR ‘Tool’ OR ‘Tool use’ OR ‘Translation’ OR ‘Factor </w:t>
            </w:r>
            <w:proofErr w:type="gramStart"/>
            <w:r w:rsidRPr="007266CB">
              <w:rPr>
                <w:rFonts w:ascii="Times New Roman" w:eastAsia="Times New Roman" w:hAnsi="Times New Roman" w:cs="Times New Roman"/>
                <w:lang w:val="en-CA" w:eastAsia="fr-CA"/>
              </w:rPr>
              <w:t>analysis’</w:t>
            </w:r>
            <w:proofErr w:type="gramEnd"/>
            <w:r w:rsidRPr="007266CB">
              <w:rPr>
                <w:rFonts w:ascii="Times New Roman" w:eastAsia="Times New Roman" w:hAnsi="Times New Roman" w:cs="Times New Roman"/>
                <w:lang w:val="en-CA" w:eastAsia="fr-CA"/>
              </w:rPr>
              <w:t xml:space="preserve"> </w:t>
            </w:r>
            <w:r w:rsidRPr="007266CB">
              <w:rPr>
                <w:rFonts w:ascii="Times New Roman" w:eastAsia="Times New Roman" w:hAnsi="Times New Roman" w:cs="Times New Roman"/>
                <w:lang w:val="en-CA" w:eastAsia="fr-CA"/>
              </w:rPr>
              <w:lastRenderedPageBreak/>
              <w:t>OR ‘Validation’ OR ‘Assessment of humans’ OR ‘Outcome assessment’ OR ‘Validation process’ OR ‘validation study’</w:t>
            </w:r>
          </w:p>
        </w:tc>
        <w:tc>
          <w:tcPr>
            <w:tcW w:w="426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80DE7C" w14:textId="77777777" w:rsidR="00EA2121" w:rsidRPr="007266CB" w:rsidRDefault="00EA2121" w:rsidP="006C562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CA" w:eastAsia="fr-CA"/>
              </w:rPr>
            </w:pP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5EB6AE" w14:textId="7D205B81" w:rsidR="00EA2121" w:rsidRPr="007266CB" w:rsidRDefault="00EA2121" w:rsidP="006C562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7266CB">
              <w:rPr>
                <w:rFonts w:ascii="Times New Roman" w:eastAsia="Times New Roman" w:hAnsi="Times New Roman" w:cs="Times New Roman"/>
                <w:lang w:val="en-CA" w:eastAsia="fr-CA"/>
              </w:rPr>
              <w:t xml:space="preserve">‘’Consistency (Measurement)’’/OR ‘’Error of Measurement’’/ OR Variability Measurement/ OR Statistical Measurement/ OR Measurement/ OR Test-Retest Reliability/ OR Interrater Reliability/ OR Test Reliability/ OR Statistical </w:t>
            </w:r>
            <w:r w:rsidRPr="007266CB">
              <w:rPr>
                <w:rFonts w:ascii="Times New Roman" w:eastAsia="Times New Roman" w:hAnsi="Times New Roman" w:cs="Times New Roman"/>
                <w:lang w:val="en-CA" w:eastAsia="fr-CA"/>
              </w:rPr>
              <w:lastRenderedPageBreak/>
              <w:t xml:space="preserve">Reliability/ OR Factorial Validity/ OR Discriminant Validity/ OR Construct Validity/ OR Test Validity/ OR Concurrent Validity/ OR Clinical Validity/ OR Statistical Validity/ OR Internal Validity/ Or Cross Cultural Validity/ OR Content Validity/ OR External Validity/ OR Incremental Validity/ OR Predictive Validity/ OR Discriminative Validity/ OR Convergent Validity/ OR Face Validity/ OR Criterion Validity/ OR Psychometrics/ OR Test Responsiveness/ OR Rating scales/ OR Questionnaires/ OR Foreign Language Translation/ OR Test Construction/ OR ‘’Tool Use’’/ OR Screening Tests OR Self-Report/ OR </w:t>
            </w:r>
            <w:r w:rsidRPr="007266CB">
              <w:rPr>
                <w:rFonts w:ascii="Times New Roman" w:eastAsia="Times New Roman" w:hAnsi="Times New Roman" w:cs="Times New Roman"/>
                <w:lang w:val="en-CA" w:eastAsia="fr-CA"/>
              </w:rPr>
              <w:lastRenderedPageBreak/>
              <w:t>Patient Reported Outcome Measures/ OR Factor Analysis/ OR Cross Cultural Differences/</w:t>
            </w:r>
          </w:p>
        </w:tc>
        <w:tc>
          <w:tcPr>
            <w:tcW w:w="426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E7F842" w14:textId="77777777" w:rsidR="00EA2121" w:rsidRPr="007266CB" w:rsidRDefault="00EA2121" w:rsidP="006C562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CA" w:eastAsia="fr-CA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0939CA" w14:textId="4D85906E" w:rsidR="00EA2121" w:rsidRPr="007266CB" w:rsidRDefault="00EA2121" w:rsidP="00AE5E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7266C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CA"/>
              </w:rPr>
              <w:t>TS= (measurement OR</w:t>
            </w:r>
            <w:r w:rsidRPr="007266CB">
              <w:rPr>
                <w:rFonts w:ascii="Times New Roman" w:eastAsia="Times New Roman" w:hAnsi="Times New Roman" w:cs="Times New Roman"/>
                <w:sz w:val="21"/>
                <w:szCs w:val="21"/>
                <w:lang w:val="en-CA" w:eastAsia="fr-CA"/>
              </w:rPr>
              <w:t> </w:t>
            </w:r>
            <w:r w:rsidRPr="007266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 </w:t>
            </w:r>
            <w:r w:rsidRPr="007266C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CA"/>
              </w:rPr>
              <w:t>reliability OR</w:t>
            </w:r>
            <w:r w:rsidRPr="007266CB">
              <w:rPr>
                <w:rFonts w:ascii="Times New Roman" w:eastAsia="Times New Roman" w:hAnsi="Times New Roman" w:cs="Times New Roman"/>
                <w:sz w:val="21"/>
                <w:szCs w:val="21"/>
                <w:lang w:val="en-CA" w:eastAsia="fr-CA"/>
              </w:rPr>
              <w:t> </w:t>
            </w:r>
          </w:p>
          <w:p w14:paraId="6AFACA8E" w14:textId="3A82656B" w:rsidR="00EA2121" w:rsidRPr="007266CB" w:rsidRDefault="00EA2121" w:rsidP="00AE5E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7266C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CA"/>
              </w:rPr>
              <w:t>validity OR</w:t>
            </w:r>
            <w:r w:rsidRPr="007266CB">
              <w:rPr>
                <w:rFonts w:ascii="Times New Roman" w:eastAsia="Times New Roman" w:hAnsi="Times New Roman" w:cs="Times New Roman"/>
                <w:sz w:val="21"/>
                <w:szCs w:val="21"/>
                <w:lang w:val="en-CA" w:eastAsia="fr-CA"/>
              </w:rPr>
              <w:t xml:space="preserve">  </w:t>
            </w:r>
            <w:r w:rsidRPr="007266C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CA"/>
              </w:rPr>
              <w:t>responsiveness OR</w:t>
            </w:r>
            <w:r w:rsidRPr="007266CB">
              <w:rPr>
                <w:rFonts w:ascii="Times New Roman" w:eastAsia="Times New Roman" w:hAnsi="Times New Roman" w:cs="Times New Roman"/>
                <w:sz w:val="21"/>
                <w:szCs w:val="21"/>
                <w:lang w:val="en-CA" w:eastAsia="fr-CA"/>
              </w:rPr>
              <w:t> </w:t>
            </w:r>
          </w:p>
          <w:p w14:paraId="32399110" w14:textId="4DCE42AB" w:rsidR="00EA2121" w:rsidRPr="007266CB" w:rsidRDefault="00EA2121" w:rsidP="00AE5E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7266C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CA"/>
              </w:rPr>
              <w:t>“minimal detectable change” OR</w:t>
            </w:r>
            <w:r w:rsidRPr="007266CB">
              <w:rPr>
                <w:rFonts w:ascii="Times New Roman" w:eastAsia="Times New Roman" w:hAnsi="Times New Roman" w:cs="Times New Roman"/>
                <w:sz w:val="21"/>
                <w:szCs w:val="21"/>
                <w:lang w:val="en-CA" w:eastAsia="fr-CA"/>
              </w:rPr>
              <w:t> </w:t>
            </w:r>
          </w:p>
          <w:p w14:paraId="657EE6CE" w14:textId="77777777" w:rsidR="00EA2121" w:rsidRPr="007266CB" w:rsidRDefault="00EA2121" w:rsidP="00AE5E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7266C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CA"/>
              </w:rPr>
              <w:t>“</w:t>
            </w:r>
            <w:proofErr w:type="gramStart"/>
            <w:r w:rsidRPr="007266C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CA"/>
              </w:rPr>
              <w:t>minimal</w:t>
            </w:r>
            <w:proofErr w:type="gramEnd"/>
            <w:r w:rsidRPr="007266C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CA"/>
              </w:rPr>
              <w:t> clinically important difference” OR </w:t>
            </w:r>
            <w:r w:rsidRPr="007266CB">
              <w:rPr>
                <w:rFonts w:ascii="Times New Roman" w:eastAsia="Times New Roman" w:hAnsi="Times New Roman" w:cs="Times New Roman"/>
                <w:sz w:val="21"/>
                <w:szCs w:val="21"/>
                <w:lang w:val="en-CA" w:eastAsia="fr-CA"/>
              </w:rPr>
              <w:t> </w:t>
            </w:r>
          </w:p>
          <w:p w14:paraId="75586385" w14:textId="1462A452" w:rsidR="00EA2121" w:rsidRPr="007266CB" w:rsidRDefault="00EA2121" w:rsidP="00AE5E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7266C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CA"/>
              </w:rPr>
              <w:t>tools OR assessment OR measure* OR</w:t>
            </w:r>
            <w:r w:rsidRPr="007266CB">
              <w:rPr>
                <w:rFonts w:ascii="Times New Roman" w:eastAsia="Times New Roman" w:hAnsi="Times New Roman" w:cs="Times New Roman"/>
                <w:sz w:val="21"/>
                <w:szCs w:val="21"/>
                <w:lang w:val="en-CA" w:eastAsia="fr-CA"/>
              </w:rPr>
              <w:t> </w:t>
            </w:r>
            <w:r w:rsidRPr="007266C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CA"/>
              </w:rPr>
              <w:t>“outcome measure”</w:t>
            </w:r>
          </w:p>
          <w:p w14:paraId="5AEEE30B" w14:textId="0BA7F89B" w:rsidR="00EA2121" w:rsidRPr="007266CB" w:rsidRDefault="00EA2121" w:rsidP="00AE5E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7266CB">
              <w:rPr>
                <w:rFonts w:ascii="Times New Roman" w:eastAsia="Times New Roman" w:hAnsi="Times New Roman" w:cs="Times New Roman"/>
                <w:sz w:val="21"/>
                <w:szCs w:val="21"/>
                <w:lang w:val="en-CA" w:eastAsia="fr-CA"/>
              </w:rPr>
              <w:t xml:space="preserve">OR translation OR “factor </w:t>
            </w:r>
            <w:r w:rsidRPr="007266CB">
              <w:rPr>
                <w:rFonts w:ascii="Times New Roman" w:eastAsia="Times New Roman" w:hAnsi="Times New Roman" w:cs="Times New Roman"/>
                <w:sz w:val="21"/>
                <w:szCs w:val="21"/>
                <w:lang w:val="en-CA" w:eastAsia="fr-CA"/>
              </w:rPr>
              <w:lastRenderedPageBreak/>
              <w:t>analysis” OR validation) </w:t>
            </w:r>
          </w:p>
          <w:p w14:paraId="04F51DD4" w14:textId="70EAE1DE" w:rsidR="00EA2121" w:rsidRPr="007266CB" w:rsidRDefault="00EA2121" w:rsidP="006C562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CA" w:eastAsia="fr-CA"/>
              </w:rPr>
            </w:pPr>
          </w:p>
        </w:tc>
      </w:tr>
    </w:tbl>
    <w:p w14:paraId="2618EF56" w14:textId="77777777" w:rsidR="00363651" w:rsidRPr="007266CB" w:rsidRDefault="00363651">
      <w:pPr>
        <w:rPr>
          <w:rFonts w:ascii="Times New Roman" w:hAnsi="Times New Roman" w:cs="Times New Roman"/>
          <w:lang w:val="en-CA"/>
        </w:rPr>
      </w:pPr>
    </w:p>
    <w:sectPr w:rsidR="00363651" w:rsidRPr="007266CB" w:rsidSect="00B33549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531243" w14:textId="77777777" w:rsidR="00DC7617" w:rsidRDefault="00DC7617" w:rsidP="00BA0866">
      <w:pPr>
        <w:spacing w:after="0" w:line="240" w:lineRule="auto"/>
      </w:pPr>
      <w:r>
        <w:separator/>
      </w:r>
    </w:p>
  </w:endnote>
  <w:endnote w:type="continuationSeparator" w:id="0">
    <w:p w14:paraId="7936099B" w14:textId="77777777" w:rsidR="00DC7617" w:rsidRDefault="00DC7617" w:rsidP="00BA08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BF3A90" w14:textId="77777777" w:rsidR="00DC7617" w:rsidRDefault="00DC7617" w:rsidP="00BA0866">
      <w:pPr>
        <w:spacing w:after="0" w:line="240" w:lineRule="auto"/>
      </w:pPr>
      <w:r>
        <w:separator/>
      </w:r>
    </w:p>
  </w:footnote>
  <w:footnote w:type="continuationSeparator" w:id="0">
    <w:p w14:paraId="16361401" w14:textId="77777777" w:rsidR="00DC7617" w:rsidRDefault="00DC7617" w:rsidP="00BA08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F19"/>
    <w:rsid w:val="00005B8C"/>
    <w:rsid w:val="0008764D"/>
    <w:rsid w:val="000E1FA5"/>
    <w:rsid w:val="0016087C"/>
    <w:rsid w:val="001B458D"/>
    <w:rsid w:val="001D7DAD"/>
    <w:rsid w:val="00216CA2"/>
    <w:rsid w:val="002F3DAD"/>
    <w:rsid w:val="00363651"/>
    <w:rsid w:val="004F669D"/>
    <w:rsid w:val="007156CF"/>
    <w:rsid w:val="007266CB"/>
    <w:rsid w:val="00731B30"/>
    <w:rsid w:val="00770348"/>
    <w:rsid w:val="00804D95"/>
    <w:rsid w:val="00853CE7"/>
    <w:rsid w:val="008D3F4B"/>
    <w:rsid w:val="0090112B"/>
    <w:rsid w:val="00AE5EAC"/>
    <w:rsid w:val="00B33549"/>
    <w:rsid w:val="00B627FE"/>
    <w:rsid w:val="00BA0866"/>
    <w:rsid w:val="00BC55C0"/>
    <w:rsid w:val="00BF460D"/>
    <w:rsid w:val="00C31881"/>
    <w:rsid w:val="00DC7617"/>
    <w:rsid w:val="00DF02CE"/>
    <w:rsid w:val="00E85F19"/>
    <w:rsid w:val="00EA2121"/>
    <w:rsid w:val="00EB0EC9"/>
    <w:rsid w:val="00EE4E47"/>
    <w:rsid w:val="00EF6AF9"/>
    <w:rsid w:val="00F55D69"/>
    <w:rsid w:val="00F70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DAF133"/>
  <w15:chartTrackingRefBased/>
  <w15:docId w15:val="{ABF9CA55-FA4A-4219-A342-D041B9F3A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5F19"/>
    <w:rPr>
      <w:lang w:val="fr-F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086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0866"/>
    <w:rPr>
      <w:sz w:val="18"/>
      <w:szCs w:val="18"/>
      <w:lang w:val="fr-FR"/>
    </w:rPr>
  </w:style>
  <w:style w:type="paragraph" w:styleId="a5">
    <w:name w:val="footer"/>
    <w:basedOn w:val="a"/>
    <w:link w:val="a6"/>
    <w:uiPriority w:val="99"/>
    <w:unhideWhenUsed/>
    <w:rsid w:val="00BA086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0866"/>
    <w:rPr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customXml" Target="ink/ink1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11-15T08:21:40.115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0 1 24575,'0'0'-8191</inkml:trace>
</inkml:ink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4AC500D847C04CBE8577BA94D78FE8" ma:contentTypeVersion="8" ma:contentTypeDescription="Crée un document." ma:contentTypeScope="" ma:versionID="265ecaae5db3032e45e1e77383938d8f">
  <xsd:schema xmlns:xsd="http://www.w3.org/2001/XMLSchema" xmlns:xs="http://www.w3.org/2001/XMLSchema" xmlns:p="http://schemas.microsoft.com/office/2006/metadata/properties" xmlns:ns2="ae15d1f7-8b79-495e-92aa-d0f48750f23f" targetNamespace="http://schemas.microsoft.com/office/2006/metadata/properties" ma:root="true" ma:fieldsID="5d5e2cdf97c59eca4a72d9899386ef10" ns2:_="">
    <xsd:import namespace="ae15d1f7-8b79-495e-92aa-d0f48750f23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15d1f7-8b79-495e-92aa-d0f48750f2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96969E8-D316-4FAA-983C-E34410016D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e15d1f7-8b79-495e-92aa-d0f48750f23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8C889EF-C650-4425-A4C3-E794881803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167BFC9-BDF4-4169-8A75-E0478C776BD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3</Pages>
  <Words>359</Words>
  <Characters>2345</Characters>
  <Application>Microsoft Office Word</Application>
  <DocSecurity>0</DocSecurity>
  <Lines>260</Lines>
  <Paragraphs>7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el Abid</dc:creator>
  <cp:keywords/>
  <dc:description/>
  <cp:lastModifiedBy>HANQING ZHANG</cp:lastModifiedBy>
  <cp:revision>6</cp:revision>
  <dcterms:created xsi:type="dcterms:W3CDTF">2025-11-15T08:26:00Z</dcterms:created>
  <dcterms:modified xsi:type="dcterms:W3CDTF">2026-01-01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04AC500D847C04CBE8577BA94D78FE8</vt:lpwstr>
  </property>
</Properties>
</file>